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462C6" w14:textId="0EBD0FF2" w:rsidR="00AF7C2E" w:rsidRPr="00293A18" w:rsidRDefault="00AF7C2E" w:rsidP="00AF7C2E">
      <w:pPr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rPr>
          <w:b/>
          <w:bCs/>
          <w:color w:val="000000"/>
        </w:rPr>
      </w:pPr>
      <w:r>
        <w:rPr>
          <w:b/>
          <w:bCs/>
        </w:rPr>
        <w:t xml:space="preserve">Additional file </w:t>
      </w:r>
      <w:r w:rsidR="004348DC">
        <w:rPr>
          <w:b/>
          <w:bCs/>
        </w:rPr>
        <w:t>2</w:t>
      </w:r>
    </w:p>
    <w:p w14:paraId="302DF4B0" w14:textId="77777777" w:rsidR="00AF7C2E" w:rsidRDefault="00AF7C2E" w:rsidP="00AF7C2E">
      <w:pPr>
        <w:spacing w:before="240" w:after="240" w:line="276" w:lineRule="auto"/>
        <w:rPr>
          <w:sz w:val="22"/>
          <w:szCs w:val="22"/>
        </w:rPr>
      </w:pPr>
      <w:bookmarkStart w:id="0" w:name="_v0la11mof7um" w:colFirst="0" w:colLast="0"/>
      <w:bookmarkStart w:id="1" w:name="_sosnjqvcqiem" w:colFirst="0" w:colLast="0"/>
      <w:bookmarkEnd w:id="0"/>
      <w:bookmarkEnd w:id="1"/>
      <w:r>
        <w:rPr>
          <w:b/>
          <w:bCs/>
          <w:sz w:val="22"/>
          <w:szCs w:val="22"/>
        </w:rPr>
        <w:t>Table S1.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dult female vocal utterances.</w:t>
      </w:r>
      <w:r>
        <w:rPr>
          <w:sz w:val="22"/>
          <w:szCs w:val="22"/>
        </w:rPr>
        <w:t xml:space="preserve"> </w:t>
      </w:r>
    </w:p>
    <w:p w14:paraId="6E10C499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The table below presents the recorded vocal utterance types, along with sample sizes of adult females for which we could define the context of production. </w:t>
      </w:r>
      <w:r>
        <w:rPr>
          <w:sz w:val="22"/>
          <w:szCs w:val="22"/>
          <w:highlight w:val="white"/>
        </w:rPr>
        <w:t xml:space="preserve">ⁿ indicates that for each call, any number of repetitions of vocal elements is possible </w:t>
      </w:r>
      <w:r>
        <w:rPr>
          <w:sz w:val="22"/>
          <w:szCs w:val="22"/>
        </w:rPr>
        <w:t>(from zero upwards)</w:t>
      </w:r>
      <w:r>
        <w:rPr>
          <w:sz w:val="22"/>
          <w:szCs w:val="22"/>
          <w:highlight w:val="white"/>
        </w:rPr>
        <w:t xml:space="preserve">. </w:t>
      </w:r>
    </w:p>
    <w:tbl>
      <w:tblPr>
        <w:tblW w:w="9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15"/>
        <w:gridCol w:w="2040"/>
        <w:gridCol w:w="1875"/>
      </w:tblGrid>
      <w:tr w:rsidR="00AF7C2E" w14:paraId="332696F6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186C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tterance typ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9E02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utterances (total = 1591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8419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individuals (total = 41)</w:t>
            </w:r>
          </w:p>
        </w:tc>
      </w:tr>
      <w:tr w:rsidR="00AF7C2E" w14:paraId="147D5B19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A3A26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5BB6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C145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 w:rsidR="00AF7C2E" w14:paraId="448D520C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7832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CCC9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24D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AF7C2E" w14:paraId="7B6C8FC4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17464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_twitter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1EF4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75F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AF7C2E" w14:paraId="17662366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3DA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DF56C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348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 w:rsidR="00AF7C2E" w14:paraId="418A6B7D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C49D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am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B9C99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39B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AF7C2E" w14:paraId="206AF027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7FDC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_twitterⁿX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18E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304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AF7C2E" w14:paraId="22CF6CA5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C70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66F5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91CF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AF7C2E" w14:paraId="2A1D2941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C37F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il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928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82D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AF7C2E" w14:paraId="7628297F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4707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brato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548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B97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 w:rsidR="00AF7C2E" w14:paraId="4E4DD277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DA3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X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F542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A72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 w:rsidR="00AF7C2E" w14:paraId="07468210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F686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_scream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3D9C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555B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AF7C2E" w14:paraId="68873292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49D9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am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DFD9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75C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AF7C2E" w14:paraId="11EC938A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F37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illⁿ_hoo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E43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70736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AF7C2E" w14:paraId="26686B13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BE6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_grumble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EBE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FA3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AF7C2E" w14:paraId="4748E8A9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6FE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_scream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B226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4A7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AF7C2E" w14:paraId="24A872C0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27A0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creamⁿ_growlⁿ_scream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4832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5DFC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AF7C2E" w14:paraId="5A924A25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004C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mble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3479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4524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6C6E5323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660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_hooⁿ_growlⁿ_grumble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F1CF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4394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2F859AAD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865C4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_hooⁿ_growlⁿ_hoo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FA6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1D79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5705C531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B21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_hooⁿ_growlⁿ_hooⁿ_growlⁿ_hoo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14F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18AF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6D01329C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DDE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_hooⁿ_growlⁿ_hooⁿ_growlⁿ_hooⁿ_growlⁿ_hooⁿ_growlⁿ_hooⁿ_growlⁿ_hooⁿ_grumbleⁿ_hooⁿ_grumbleⁿ_growlⁿ_grumbleⁿ_hooⁿ_growlⁿ_hooⁿ_grumbleⁿ_growlⁿ_hooⁿ_growlⁿ_hooⁿ_grumbleⁿ_hooⁿ_growlⁿ_grumbleⁿ_growlⁿ_hooⁿ_growlⁿ_grumbleⁿ_growlⁿ_hooⁿ_growlⁿ_hoo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0302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03D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22530AC3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F6CE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_screamⁿ_growlⁿ_grumble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B8D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625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425840D8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9C2D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lⁿ_screamⁿ_growlⁿ_screamⁿ_hooⁿ_growlⁿ_screamⁿ_hoo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4532C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9D3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1558CEC5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78E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amⁿ_hoo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3F56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A50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1F83D446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10B26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amⁿ_hooⁿ_scream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7165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F932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1DFBAE4F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447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amⁿ_hooⁿ_screamⁿ_hooⁿ_scream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5F0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684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14739C72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D4D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amⁿ_twitterⁿ_scream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AC5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D30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121642E0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804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illⁿ_hooⁿ_shril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0CD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8745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70098C29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58EC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55DD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CA25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25372EC7" w14:textId="77777777" w:rsidTr="00E60A8A">
        <w:trPr>
          <w:trHeight w:val="500"/>
        </w:trPr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2ECDF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owlⁿ_shrillⁿ_twitterⁿ_growlⁿ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E7AD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A85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 w14:paraId="510A4BBA" w14:textId="77777777" w:rsidR="00AF7C2E" w:rsidRDefault="00AF7C2E" w:rsidP="00AF7C2E">
      <w:pPr>
        <w:spacing w:before="240" w:after="240" w:line="276" w:lineRule="auto"/>
        <w:rPr>
          <w:b/>
          <w:bCs/>
          <w:sz w:val="22"/>
          <w:szCs w:val="22"/>
        </w:rPr>
      </w:pPr>
    </w:p>
    <w:p w14:paraId="13080AB2" w14:textId="77777777" w:rsidR="00AF7C2E" w:rsidRDefault="00AF7C2E" w:rsidP="00AF7C2E">
      <w:pPr>
        <w:spacing w:before="240" w:after="240"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2. Adult female vocal sequences of grunts and twitters sampled from audio recordings.</w:t>
      </w:r>
    </w:p>
    <w:p w14:paraId="368F0643" w14:textId="77777777" w:rsidR="00AF7C2E" w:rsidRDefault="00AF7C2E" w:rsidP="00AF7C2E">
      <w:pPr>
        <w:spacing w:line="276" w:lineRule="auto"/>
        <w:rPr>
          <w:sz w:val="22"/>
          <w:szCs w:val="22"/>
          <w:highlight w:val="white"/>
        </w:rPr>
      </w:pPr>
      <w:r>
        <w:rPr>
          <w:sz w:val="22"/>
          <w:szCs w:val="22"/>
        </w:rPr>
        <w:lastRenderedPageBreak/>
        <w:t xml:space="preserve">The table below presents the raw sequences, composed of ‘grunt’ and ‘twitter’ calls, with sample sizes of adult females for which we could define the context of production. </w:t>
      </w:r>
      <w:r>
        <w:rPr>
          <w:sz w:val="22"/>
          <w:szCs w:val="22"/>
          <w:highlight w:val="white"/>
        </w:rPr>
        <w:t xml:space="preserve">ⁿ indicates that for each call, any number of repetitions of vocal elements is possible </w:t>
      </w:r>
      <w:r>
        <w:rPr>
          <w:sz w:val="22"/>
          <w:szCs w:val="22"/>
        </w:rPr>
        <w:t>(from zero upwards)</w:t>
      </w:r>
      <w:r>
        <w:rPr>
          <w:sz w:val="22"/>
          <w:szCs w:val="22"/>
          <w:highlight w:val="white"/>
        </w:rPr>
        <w:t>.</w:t>
      </w:r>
    </w:p>
    <w:tbl>
      <w:tblPr>
        <w:tblW w:w="9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75"/>
        <w:gridCol w:w="1605"/>
        <w:gridCol w:w="1650"/>
      </w:tblGrid>
      <w:tr w:rsidR="00AF7C2E" w14:paraId="57FFCF62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09A4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tterance typ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8F2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 utterances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5A175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individuals</w:t>
            </w:r>
          </w:p>
        </w:tc>
      </w:tr>
      <w:tr w:rsidR="00AF7C2E" w14:paraId="3E42DC05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C03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_twitter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C64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9D2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AF7C2E" w14:paraId="3CA26F67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F8E59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_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4C0B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8119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 w:rsidR="00AF7C2E" w14:paraId="113F5758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9BA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_twitterⁿ_gruntⁿ_twitter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62A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A792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AF7C2E" w14:paraId="75D0CCCD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6938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_twitterⁿ_gruntⁿ_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68C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39A9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AF7C2E" w14:paraId="78B28A25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CE74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_twitterⁿ_gruntⁿ_twitterⁿ_gruntⁿ_twitter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2D4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ECC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AF7C2E" w14:paraId="69F48BF1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B762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_twitterⁿ_gruntⁿ_twitterⁿ_gruntⁿ_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13E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95A2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AF7C2E" w14:paraId="73372A01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8D7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ntⁿ_twitterⁿ_gruntⁿ_twitterⁿ_gruntⁿ_twitterⁿ_gruntⁿ_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042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DBBB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AF7C2E" w14:paraId="6F8235D0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34FF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7ED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E775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AF7C2E" w14:paraId="0C8E918D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633F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_twitter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5D4D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1EB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AF7C2E" w14:paraId="724C0F27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88B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_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B58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56B2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AF7C2E" w14:paraId="267E7708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4BA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_twitterⁿ_gruntⁿ_twitter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9CCBE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64F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AF7C2E" w14:paraId="7EF863F3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27D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_twitterⁿ_gruntⁿ_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9B326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AF6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AF7C2E" w14:paraId="2DA7A9B9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577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_twitterⁿ_gruntⁿ_twitterⁿ_gruntⁿ_twitter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4EC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57F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5244AE28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F5F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_twitterⁿ_gruntⁿ_twitterⁿ_gruntⁿ_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39A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E955C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AF7C2E" w14:paraId="43F7508B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162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_twitterⁿ_gruntⁿ_twitterⁿ_gruntⁿ_twitterⁿ_gruntⁿ_twitter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116BB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1FD18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76210334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9C1A3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_twitterⁿ_gruntⁿ_twitterⁿ_gruntⁿ_twitterⁿ_gruntⁿ_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353A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4AF97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59AD0702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C97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witterⁿ_gruntⁿ_twitterⁿ_gruntⁿ_twitterⁿ_gruntⁿ_twitterⁿ_gruntⁿ_twitterⁿ_gruntⁿ_twitterⁿ_gruntⁿ_twitterⁿ_gruntⁿ_twitterⁿ_grunt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CF16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57381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AF7C2E" w14:paraId="5906A8E3" w14:textId="77777777" w:rsidTr="00E60A8A">
        <w:trPr>
          <w:trHeight w:val="500"/>
        </w:trPr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CE30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terⁿ_gruntⁿ_twitterⁿ_gruntⁿ_twitterⁿ_gruntⁿ_twitterⁿ_gruntⁿ_twitterⁿ_gruntⁿ_twitterⁿ_gruntⁿ_twitterⁿ_gruntⁿ_twitterⁿ_gruntⁿ_twitterⁿ_gruntⁿ_twitterⁿ_gruntⁿ_twitterⁿ_gruntⁿ_twitterⁿ_gruntⁿ_twitterⁿ_gruntⁿ_twitterⁿ_gruntⁿ_twitterⁿ_gruntⁿ_twitterⁿ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E7F2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06F5" w14:textId="77777777" w:rsidR="00AF7C2E" w:rsidRDefault="00AF7C2E" w:rsidP="00E60A8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 w14:paraId="5D624850" w14:textId="77777777" w:rsidR="00EC0890" w:rsidRDefault="00EC0890" w:rsidP="00D1493C">
      <w:pPr>
        <w:spacing w:before="240" w:after="240" w:line="276" w:lineRule="auto"/>
      </w:pPr>
      <w:bookmarkStart w:id="2" w:name="_v43jugn39lwl" w:colFirst="0" w:colLast="0"/>
      <w:bookmarkStart w:id="3" w:name="_bamyyipywwjk" w:colFirst="0" w:colLast="0"/>
      <w:bookmarkEnd w:id="2"/>
      <w:bookmarkEnd w:id="3"/>
    </w:p>
    <w:sectPr w:rsidR="00EC0890" w:rsidSect="00AF7C2E">
      <w:headerReference w:type="default" r:id="rId7"/>
      <w:footerReference w:type="default" r:id="rId8"/>
      <w:pgSz w:w="11909" w:h="16834"/>
      <w:pgMar w:top="851" w:right="1418" w:bottom="1134" w:left="1418" w:header="851" w:footer="39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FB5E4" w14:textId="77777777" w:rsidR="004D4D64" w:rsidRDefault="004D4D64">
      <w:pPr>
        <w:spacing w:after="0" w:line="240" w:lineRule="auto"/>
      </w:pPr>
      <w:r>
        <w:separator/>
      </w:r>
    </w:p>
  </w:endnote>
  <w:endnote w:type="continuationSeparator" w:id="0">
    <w:p w14:paraId="4561DE78" w14:textId="77777777" w:rsidR="004D4D64" w:rsidRDefault="004D4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F1E7D" w14:textId="77777777" w:rsidR="00AF7C2E" w:rsidRDefault="00AF7C2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90F9F" w14:textId="77777777" w:rsidR="004D4D64" w:rsidRDefault="004D4D64">
      <w:pPr>
        <w:spacing w:after="0" w:line="240" w:lineRule="auto"/>
      </w:pPr>
      <w:r>
        <w:separator/>
      </w:r>
    </w:p>
  </w:footnote>
  <w:footnote w:type="continuationSeparator" w:id="0">
    <w:p w14:paraId="10D8EB2E" w14:textId="77777777" w:rsidR="004D4D64" w:rsidRDefault="004D4D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F35B28" w14:textId="77777777" w:rsidR="00AF7C2E" w:rsidRDefault="00AF7C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543CBA"/>
    <w:multiLevelType w:val="multilevel"/>
    <w:tmpl w:val="074400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05413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B5"/>
    <w:rsid w:val="00013EC0"/>
    <w:rsid w:val="00041DB2"/>
    <w:rsid w:val="00057BB3"/>
    <w:rsid w:val="0006635A"/>
    <w:rsid w:val="00077AEB"/>
    <w:rsid w:val="00092A4A"/>
    <w:rsid w:val="00097DB8"/>
    <w:rsid w:val="001A1E7F"/>
    <w:rsid w:val="00200184"/>
    <w:rsid w:val="00210628"/>
    <w:rsid w:val="00221C5C"/>
    <w:rsid w:val="002271C8"/>
    <w:rsid w:val="00227CAD"/>
    <w:rsid w:val="002901F2"/>
    <w:rsid w:val="00292031"/>
    <w:rsid w:val="002E7DB4"/>
    <w:rsid w:val="0032709F"/>
    <w:rsid w:val="00344A83"/>
    <w:rsid w:val="003475FE"/>
    <w:rsid w:val="003558A0"/>
    <w:rsid w:val="003D6AAC"/>
    <w:rsid w:val="004348DC"/>
    <w:rsid w:val="0046111C"/>
    <w:rsid w:val="00464F0E"/>
    <w:rsid w:val="004D4D64"/>
    <w:rsid w:val="004E5F6A"/>
    <w:rsid w:val="004E6A9C"/>
    <w:rsid w:val="00536E49"/>
    <w:rsid w:val="005815A3"/>
    <w:rsid w:val="005A1661"/>
    <w:rsid w:val="005C127D"/>
    <w:rsid w:val="005D70B9"/>
    <w:rsid w:val="006535A9"/>
    <w:rsid w:val="006755B0"/>
    <w:rsid w:val="006874CB"/>
    <w:rsid w:val="006B09B4"/>
    <w:rsid w:val="00756DA8"/>
    <w:rsid w:val="00765B06"/>
    <w:rsid w:val="007714F1"/>
    <w:rsid w:val="007C3CB5"/>
    <w:rsid w:val="007C4406"/>
    <w:rsid w:val="007C5C89"/>
    <w:rsid w:val="007D23DF"/>
    <w:rsid w:val="008070C9"/>
    <w:rsid w:val="00836970"/>
    <w:rsid w:val="00845FEF"/>
    <w:rsid w:val="008970C5"/>
    <w:rsid w:val="008F1E6F"/>
    <w:rsid w:val="009206CF"/>
    <w:rsid w:val="009272E4"/>
    <w:rsid w:val="009863E3"/>
    <w:rsid w:val="0099254B"/>
    <w:rsid w:val="009F11DB"/>
    <w:rsid w:val="00A53850"/>
    <w:rsid w:val="00A8574D"/>
    <w:rsid w:val="00A97798"/>
    <w:rsid w:val="00AF404B"/>
    <w:rsid w:val="00AF7C2E"/>
    <w:rsid w:val="00B163F6"/>
    <w:rsid w:val="00B320F8"/>
    <w:rsid w:val="00B66761"/>
    <w:rsid w:val="00B9498F"/>
    <w:rsid w:val="00BC35CF"/>
    <w:rsid w:val="00BF32F6"/>
    <w:rsid w:val="00BF671B"/>
    <w:rsid w:val="00C758BF"/>
    <w:rsid w:val="00CA4F69"/>
    <w:rsid w:val="00CC0B02"/>
    <w:rsid w:val="00D11688"/>
    <w:rsid w:val="00D1493C"/>
    <w:rsid w:val="00D509CE"/>
    <w:rsid w:val="00D8492F"/>
    <w:rsid w:val="00DA4BC1"/>
    <w:rsid w:val="00DC70AE"/>
    <w:rsid w:val="00E70A5F"/>
    <w:rsid w:val="00EA718E"/>
    <w:rsid w:val="00EC0890"/>
    <w:rsid w:val="00EE45CA"/>
    <w:rsid w:val="00F23386"/>
    <w:rsid w:val="00F47D43"/>
    <w:rsid w:val="00F60787"/>
    <w:rsid w:val="00FA29E1"/>
    <w:rsid w:val="00FC1E37"/>
    <w:rsid w:val="00FD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E7AF1"/>
  <w15:chartTrackingRefBased/>
  <w15:docId w15:val="{CE7A3C40-6C72-422A-9C69-6564255A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C2E"/>
    <w:pPr>
      <w:spacing w:before="0" w:beforeAutospacing="0" w:after="160" w:afterAutospacing="0"/>
    </w:pPr>
    <w:rPr>
      <w:rFonts w:ascii="Arial" w:eastAsia="Arial" w:hAnsi="Arial" w:cs="Arial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Thesis-2"/>
    <w:basedOn w:val="Normal"/>
    <w:next w:val="Normal"/>
    <w:link w:val="Heading2Char"/>
    <w:autoRedefine/>
    <w:uiPriority w:val="9"/>
    <w:unhideWhenUsed/>
    <w:qFormat/>
    <w:rsid w:val="006B09B4"/>
    <w:pPr>
      <w:keepNext/>
      <w:keepLines/>
      <w:spacing w:after="0" w:line="276" w:lineRule="auto"/>
      <w:outlineLvl w:val="1"/>
    </w:pPr>
    <w:rPr>
      <w:b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C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C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C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C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C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C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C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link w:val="ThesisChar"/>
    <w:autoRedefine/>
    <w:qFormat/>
    <w:rsid w:val="006B09B4"/>
    <w:pPr>
      <w:spacing w:before="240" w:after="240" w:line="276" w:lineRule="auto"/>
    </w:pPr>
    <w:rPr>
      <w:rFonts w:ascii="Times New Roman" w:eastAsia="Times New Roman" w:hAnsi="Times New Roman" w:cs="Times New Roman"/>
      <w:b/>
      <w:color w:val="auto"/>
      <w:sz w:val="28"/>
      <w:szCs w:val="24"/>
    </w:rPr>
  </w:style>
  <w:style w:type="character" w:customStyle="1" w:styleId="ThesisChar">
    <w:name w:val="Thesis Char"/>
    <w:basedOn w:val="Heading1Char"/>
    <w:link w:val="Thesis"/>
    <w:rsid w:val="006B09B4"/>
    <w:rPr>
      <w:rFonts w:ascii="Times New Roman" w:eastAsia="Times New Roman" w:hAnsi="Times New Roman" w:cs="Times New Roman"/>
      <w:b/>
      <w:color w:val="0F4761" w:themeColor="accent1" w:themeShade="BF"/>
      <w:sz w:val="28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B09B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aliases w:val="Thesis-2 Char"/>
    <w:basedOn w:val="DefaultParagraphFont"/>
    <w:link w:val="Heading2"/>
    <w:uiPriority w:val="9"/>
    <w:rsid w:val="006B09B4"/>
    <w:rPr>
      <w:rFonts w:ascii="Arial" w:eastAsia="Arial" w:hAnsi="Arial" w:cs="Arial"/>
      <w:b/>
      <w:kern w:val="0"/>
      <w:sz w:val="24"/>
      <w:lang w:val="en-GB" w:eastAsia="fr-FR"/>
      <w14:ligatures w14:val="none"/>
    </w:rPr>
  </w:style>
  <w:style w:type="paragraph" w:customStyle="1" w:styleId="Thesis-2b">
    <w:name w:val="Thesis-2b"/>
    <w:next w:val="Normal"/>
    <w:autoRedefine/>
    <w:qFormat/>
    <w:rsid w:val="006B09B4"/>
    <w:pPr>
      <w:spacing w:after="0" w:line="276" w:lineRule="auto"/>
    </w:pPr>
    <w:rPr>
      <w:rFonts w:ascii="Arial" w:eastAsia="Arial" w:hAnsi="Arial" w:cs="Arial"/>
      <w:b/>
      <w:kern w:val="0"/>
      <w:sz w:val="24"/>
      <w:lang w:val="en-GB" w:eastAsia="fr-FR"/>
      <w14:ligatures w14:val="none"/>
    </w:rPr>
  </w:style>
  <w:style w:type="paragraph" w:customStyle="1" w:styleId="Thesis-3">
    <w:name w:val="Thesis-3"/>
    <w:next w:val="Normal"/>
    <w:link w:val="Thesis-3Char"/>
    <w:autoRedefine/>
    <w:qFormat/>
    <w:rsid w:val="006B09B4"/>
    <w:pPr>
      <w:spacing w:before="240" w:after="240"/>
    </w:pPr>
    <w:rPr>
      <w:i/>
      <w:sz w:val="24"/>
      <w:szCs w:val="24"/>
    </w:rPr>
  </w:style>
  <w:style w:type="character" w:customStyle="1" w:styleId="Thesis-3Char">
    <w:name w:val="Thesis-3 Char"/>
    <w:basedOn w:val="DefaultParagraphFont"/>
    <w:link w:val="Thesis-3"/>
    <w:rsid w:val="006B09B4"/>
    <w:rPr>
      <w:i/>
      <w:sz w:val="24"/>
      <w:szCs w:val="24"/>
    </w:rPr>
  </w:style>
  <w:style w:type="paragraph" w:customStyle="1" w:styleId="Thesis-4">
    <w:name w:val="Thesis-4"/>
    <w:basedOn w:val="Normal"/>
    <w:next w:val="Normal"/>
    <w:link w:val="Thesis-4Char"/>
    <w:autoRedefine/>
    <w:qFormat/>
    <w:rsid w:val="006B09B4"/>
    <w:pPr>
      <w:spacing w:before="240" w:after="240"/>
    </w:pPr>
    <w:rPr>
      <w:u w:val="single"/>
    </w:rPr>
  </w:style>
  <w:style w:type="character" w:customStyle="1" w:styleId="Thesis-4Char">
    <w:name w:val="Thesis-4 Char"/>
    <w:basedOn w:val="DefaultParagraphFont"/>
    <w:link w:val="Thesis-4"/>
    <w:rsid w:val="006B09B4"/>
    <w:rPr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CB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CB5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CB5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CB5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CB5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CB5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CB5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3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CB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CB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CB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C3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CB5"/>
    <w:rPr>
      <w:rFonts w:ascii="Arial" w:hAnsi="Arial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7C3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CB5"/>
    <w:rPr>
      <w:rFonts w:ascii="Arial" w:hAnsi="Arial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7C3CB5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AF7C2E"/>
    <w:pPr>
      <w:spacing w:before="0" w:beforeAutospacing="0" w:after="160" w:afterAutospacing="0"/>
    </w:pPr>
    <w:rPr>
      <w:rFonts w:ascii="Arial" w:eastAsia="Arial" w:hAnsi="Arial" w:cs="Arial"/>
      <w:kern w:val="0"/>
      <w:sz w:val="24"/>
      <w:szCs w:val="24"/>
      <w:lang w:val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AF7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C2E"/>
    <w:rPr>
      <w:rFonts w:ascii="Arial" w:eastAsia="Arial" w:hAnsi="Arial" w:cs="Arial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7C2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F7C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C2E"/>
    <w:rPr>
      <w:rFonts w:ascii="Arial" w:eastAsia="Arial" w:hAnsi="Arial" w:cs="Arial"/>
      <w:b/>
      <w:bCs/>
      <w:kern w:val="0"/>
      <w:sz w:val="20"/>
      <w:szCs w:val="20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F7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ane Le Floch</dc:creator>
  <cp:keywords/>
  <dc:description/>
  <cp:lastModifiedBy>Auriane Le Floch</cp:lastModifiedBy>
  <cp:revision>65</cp:revision>
  <dcterms:created xsi:type="dcterms:W3CDTF">2025-12-20T20:30:00Z</dcterms:created>
  <dcterms:modified xsi:type="dcterms:W3CDTF">2026-01-16T10:39:00Z</dcterms:modified>
</cp:coreProperties>
</file>